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E34EB" w14:textId="5BF8E7BF" w:rsidR="00BD68B8" w:rsidRPr="00533CC7" w:rsidRDefault="00872D5F" w:rsidP="00BD68B8">
      <w:pPr>
        <w:rPr>
          <w:rFonts w:ascii="Times New Roman" w:hAnsi="Times New Roman" w:cs="Times New Roman"/>
          <w:sz w:val="22"/>
          <w:szCs w:val="22"/>
          <w:lang w:val="en-AU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t>Table</w:t>
      </w:r>
      <w:r w:rsidR="00ED1ADE" w:rsidRPr="00ED1ADE"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t>S</w:t>
      </w:r>
      <w:r w:rsidR="00ED1ADE" w:rsidRPr="00ED1ADE">
        <w:rPr>
          <w:rFonts w:ascii="Times New Roman" w:hAnsi="Times New Roman" w:cs="Times New Roman"/>
          <w:b/>
          <w:bCs/>
          <w:sz w:val="22"/>
          <w:szCs w:val="22"/>
          <w:lang w:val="en-AU"/>
        </w:rPr>
        <w:t>6.</w:t>
      </w:r>
      <w:r w:rsidR="00ED1ADE">
        <w:rPr>
          <w:rFonts w:ascii="Times New Roman" w:hAnsi="Times New Roman" w:cs="Times New Roman"/>
          <w:sz w:val="22"/>
          <w:szCs w:val="22"/>
          <w:lang w:val="en-AU"/>
        </w:rPr>
        <w:t xml:space="preserve"> </w:t>
      </w:r>
      <w:bookmarkStart w:id="0" w:name="_Hlk209627879"/>
      <w:r w:rsidR="00533CC7" w:rsidRPr="00533CC7">
        <w:rPr>
          <w:rFonts w:ascii="Times New Roman" w:hAnsi="Times New Roman" w:cs="Times New Roman"/>
          <w:sz w:val="22"/>
          <w:szCs w:val="22"/>
          <w:lang w:val="en-AU"/>
        </w:rPr>
        <w:t xml:space="preserve">Moderation analyses: interaction effects on </w:t>
      </w:r>
      <w:r w:rsidR="00AB4FC5">
        <w:rPr>
          <w:rFonts w:ascii="Times New Roman" w:hAnsi="Times New Roman" w:cs="Times New Roman"/>
          <w:sz w:val="22"/>
          <w:szCs w:val="22"/>
          <w:lang w:val="en-AU"/>
        </w:rPr>
        <w:t>g</w:t>
      </w:r>
      <w:r w:rsidR="00533CC7" w:rsidRPr="00533CC7">
        <w:rPr>
          <w:rFonts w:ascii="Times New Roman" w:hAnsi="Times New Roman" w:cs="Times New Roman"/>
          <w:sz w:val="22"/>
          <w:szCs w:val="22"/>
          <w:lang w:val="en-AU"/>
        </w:rPr>
        <w:t xml:space="preserve">lobal </w:t>
      </w:r>
      <w:r w:rsidR="00AB4FC5">
        <w:rPr>
          <w:rFonts w:ascii="Times New Roman" w:hAnsi="Times New Roman" w:cs="Times New Roman"/>
          <w:sz w:val="22"/>
          <w:szCs w:val="22"/>
          <w:lang w:val="en-AU"/>
        </w:rPr>
        <w:t xml:space="preserve">sleep </w:t>
      </w:r>
      <w:r w:rsidR="00533CC7" w:rsidRPr="00533CC7">
        <w:rPr>
          <w:rFonts w:ascii="Times New Roman" w:hAnsi="Times New Roman" w:cs="Times New Roman"/>
          <w:sz w:val="22"/>
          <w:szCs w:val="22"/>
          <w:lang w:val="en-AU"/>
        </w:rPr>
        <w:t xml:space="preserve">score and </w:t>
      </w:r>
      <w:r w:rsidR="00AB4FC5">
        <w:rPr>
          <w:rFonts w:ascii="Times New Roman" w:hAnsi="Times New Roman" w:cs="Times New Roman"/>
          <w:sz w:val="22"/>
          <w:szCs w:val="22"/>
          <w:lang w:val="en-AU"/>
        </w:rPr>
        <w:t>total</w:t>
      </w:r>
      <w:r w:rsidR="00533CC7" w:rsidRPr="00533CC7">
        <w:rPr>
          <w:rFonts w:ascii="Times New Roman" w:hAnsi="Times New Roman" w:cs="Times New Roman"/>
          <w:sz w:val="22"/>
          <w:szCs w:val="22"/>
          <w:lang w:val="en-AU"/>
        </w:rPr>
        <w:t xml:space="preserve"> fatigue at T2</w:t>
      </w:r>
      <w:r w:rsidR="002878F6">
        <w:rPr>
          <w:rFonts w:ascii="Times New Roman" w:hAnsi="Times New Roman" w:cs="Times New Roman"/>
          <w:sz w:val="22"/>
          <w:szCs w:val="22"/>
          <w:lang w:val="en-AU"/>
        </w:rPr>
        <w:t xml:space="preserve"> </w:t>
      </w:r>
      <w:r w:rsidR="00533CC7" w:rsidRPr="00533CC7">
        <w:rPr>
          <w:rFonts w:ascii="Times New Roman" w:hAnsi="Times New Roman" w:cs="Times New Roman"/>
          <w:sz w:val="22"/>
          <w:szCs w:val="22"/>
          <w:lang w:val="en-AU"/>
        </w:rPr>
        <w:t>and T3</w:t>
      </w:r>
      <w:r w:rsidR="00ED1ADE">
        <w:rPr>
          <w:rFonts w:ascii="Times New Roman" w:hAnsi="Times New Roman" w:cs="Times New Roman"/>
          <w:sz w:val="22"/>
          <w:szCs w:val="22"/>
          <w:lang w:val="en-AU"/>
        </w:rPr>
        <w:t xml:space="preserve"> by </w:t>
      </w:r>
      <w:r w:rsidR="005147CB">
        <w:rPr>
          <w:rFonts w:ascii="Times New Roman" w:hAnsi="Times New Roman" w:cs="Times New Roman"/>
          <w:sz w:val="22"/>
          <w:szCs w:val="22"/>
          <w:lang w:val="en-AU"/>
        </w:rPr>
        <w:t>symptom burden at baseline</w:t>
      </w:r>
      <w:r w:rsidR="00ED1ADE">
        <w:rPr>
          <w:rFonts w:ascii="Times New Roman" w:hAnsi="Times New Roman" w:cs="Times New Roman"/>
          <w:sz w:val="22"/>
          <w:szCs w:val="22"/>
          <w:lang w:val="en-AU"/>
        </w:rPr>
        <w:t xml:space="preserve"> and </w:t>
      </w:r>
      <w:r w:rsidR="00AB4FC5">
        <w:rPr>
          <w:rFonts w:ascii="Times New Roman" w:hAnsi="Times New Roman" w:cs="Times New Roman"/>
          <w:sz w:val="22"/>
          <w:szCs w:val="22"/>
          <w:lang w:val="en-AU"/>
        </w:rPr>
        <w:t>NACT agents</w:t>
      </w:r>
      <w:bookmarkEnd w:id="0"/>
    </w:p>
    <w:tbl>
      <w:tblPr>
        <w:tblStyle w:val="Tabellenraster"/>
        <w:tblpPr w:leftFromText="141" w:rightFromText="141" w:vertAnchor="page" w:horzAnchor="margin" w:tblpY="1966"/>
        <w:tblW w:w="125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850"/>
        <w:gridCol w:w="993"/>
        <w:gridCol w:w="567"/>
        <w:gridCol w:w="850"/>
        <w:gridCol w:w="562"/>
        <w:gridCol w:w="95"/>
        <w:gridCol w:w="902"/>
        <w:gridCol w:w="709"/>
        <w:gridCol w:w="846"/>
        <w:gridCol w:w="95"/>
        <w:gridCol w:w="760"/>
        <w:gridCol w:w="941"/>
        <w:gridCol w:w="618"/>
        <w:gridCol w:w="95"/>
      </w:tblGrid>
      <w:tr w:rsidR="007512CA" w:rsidRPr="0093304B" w14:paraId="45E3DC97" w14:textId="77777777" w:rsidTr="00CC769A">
        <w:trPr>
          <w:gridAfter w:val="1"/>
          <w:wAfter w:w="95" w:type="dxa"/>
        </w:trPr>
        <w:tc>
          <w:tcPr>
            <w:tcW w:w="2977" w:type="dxa"/>
            <w:tcBorders>
              <w:bottom w:val="single" w:sz="4" w:space="0" w:color="auto"/>
            </w:tcBorders>
          </w:tcPr>
          <w:p w14:paraId="07CA3FD7" w14:textId="77777777" w:rsidR="00A13DB5" w:rsidRPr="0093304B" w:rsidRDefault="00A13DB5" w:rsidP="008F51D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14:paraId="74FFBF38" w14:textId="77777777" w:rsidR="00A13DB5" w:rsidRPr="0093304B" w:rsidRDefault="00A13DB5" w:rsidP="008F51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obal Sleep Score (T2)</w:t>
            </w:r>
          </w:p>
        </w:tc>
        <w:tc>
          <w:tcPr>
            <w:tcW w:w="1979" w:type="dxa"/>
            <w:gridSpan w:val="3"/>
            <w:tcBorders>
              <w:bottom w:val="single" w:sz="4" w:space="0" w:color="auto"/>
            </w:tcBorders>
          </w:tcPr>
          <w:p w14:paraId="1257B651" w14:textId="77777777" w:rsidR="00A13DB5" w:rsidRPr="0093304B" w:rsidRDefault="00A13DB5" w:rsidP="008F51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Fatigue (T2)</w:t>
            </w:r>
          </w:p>
        </w:tc>
        <w:tc>
          <w:tcPr>
            <w:tcW w:w="2552" w:type="dxa"/>
            <w:gridSpan w:val="4"/>
            <w:tcBorders>
              <w:bottom w:val="single" w:sz="4" w:space="0" w:color="auto"/>
            </w:tcBorders>
          </w:tcPr>
          <w:p w14:paraId="49F9F55A" w14:textId="77777777" w:rsidR="00A13DB5" w:rsidRPr="0093304B" w:rsidRDefault="00A13DB5" w:rsidP="008F51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obal Sleep Score (T3)</w:t>
            </w:r>
          </w:p>
        </w:tc>
        <w:tc>
          <w:tcPr>
            <w:tcW w:w="2414" w:type="dxa"/>
            <w:gridSpan w:val="4"/>
            <w:tcBorders>
              <w:bottom w:val="single" w:sz="4" w:space="0" w:color="auto"/>
            </w:tcBorders>
          </w:tcPr>
          <w:p w14:paraId="154652D1" w14:textId="77777777" w:rsidR="00A13DB5" w:rsidRPr="0093304B" w:rsidRDefault="00A13DB5" w:rsidP="008F51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Fatigue (T3)</w:t>
            </w:r>
          </w:p>
        </w:tc>
      </w:tr>
      <w:tr w:rsidR="00193972" w:rsidRPr="0093304B" w14:paraId="2350F406" w14:textId="77777777" w:rsidTr="00B122C0">
        <w:trPr>
          <w:trHeight w:val="297"/>
        </w:trPr>
        <w:tc>
          <w:tcPr>
            <w:tcW w:w="2977" w:type="dxa"/>
            <w:tcBorders>
              <w:top w:val="single" w:sz="4" w:space="0" w:color="auto"/>
            </w:tcBorders>
          </w:tcPr>
          <w:p w14:paraId="51925D54" w14:textId="77777777" w:rsidR="001449C1" w:rsidRPr="0093304B" w:rsidRDefault="001449C1" w:rsidP="001449C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o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133C80" w14:textId="13F7A322" w:rsidR="001449C1" w:rsidRPr="0093304B" w:rsidRDefault="001449C1" w:rsidP="0028680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04E44D" w14:textId="39D7F4C8" w:rsidR="001449C1" w:rsidRPr="0093304B" w:rsidRDefault="001449C1" w:rsidP="0028680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EB723BB" w14:textId="1E3A11F7" w:rsidR="001449C1" w:rsidRPr="0093304B" w:rsidRDefault="001449C1" w:rsidP="0028680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2E29AE5" w14:textId="77777777" w:rsidR="001449C1" w:rsidRPr="0093304B" w:rsidRDefault="001449C1" w:rsidP="0028680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5D147E" w14:textId="7F45C071" w:rsidR="001449C1" w:rsidRPr="0093304B" w:rsidRDefault="001449C1" w:rsidP="0028680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</w:tcBorders>
          </w:tcPr>
          <w:p w14:paraId="2FE7DC53" w14:textId="34CFF691" w:rsidR="001449C1" w:rsidRPr="0093304B" w:rsidRDefault="001449C1" w:rsidP="0028680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6CFC189E" w14:textId="77777777" w:rsidR="001449C1" w:rsidRPr="0093304B" w:rsidRDefault="001449C1" w:rsidP="0028680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4955A5" w14:textId="5159431A" w:rsidR="001449C1" w:rsidRPr="0093304B" w:rsidRDefault="001449C1" w:rsidP="0028680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</w:tcPr>
          <w:p w14:paraId="7E67524F" w14:textId="2FF9B5D9" w:rsidR="001449C1" w:rsidRPr="0093304B" w:rsidRDefault="001449C1" w:rsidP="0028680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5CCDA9D1" w14:textId="77777777" w:rsidR="001449C1" w:rsidRPr="0093304B" w:rsidRDefault="001449C1" w:rsidP="0028680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58F8A059" w14:textId="62BF3029" w:rsidR="001449C1" w:rsidRPr="0093304B" w:rsidRDefault="001449C1" w:rsidP="0028680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</w:tcBorders>
          </w:tcPr>
          <w:p w14:paraId="552C65F9" w14:textId="2932D73E" w:rsidR="001449C1" w:rsidRPr="0093304B" w:rsidRDefault="001449C1" w:rsidP="0028680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CC769A" w:rsidRPr="0093304B" w14:paraId="20729ED0" w14:textId="77777777" w:rsidTr="0028680E">
        <w:tc>
          <w:tcPr>
            <w:tcW w:w="2977" w:type="dxa"/>
            <w:shd w:val="clear" w:color="auto" w:fill="D1D1D1" w:themeFill="background2" w:themeFillShade="E6"/>
            <w:vAlign w:val="bottom"/>
          </w:tcPr>
          <w:p w14:paraId="38FD0CE7" w14:textId="1AED26CB" w:rsidR="00193972" w:rsidRPr="0093304B" w:rsidRDefault="005147CB" w:rsidP="002868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ymptom burden at baseline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5EE4C4C5" w14:textId="77777777" w:rsidR="00193972" w:rsidRPr="0093304B" w:rsidRDefault="00193972" w:rsidP="002868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1D1D1" w:themeFill="background2" w:themeFillShade="E6"/>
            <w:vAlign w:val="bottom"/>
          </w:tcPr>
          <w:p w14:paraId="095DA504" w14:textId="77777777" w:rsidR="00193972" w:rsidRPr="0093304B" w:rsidRDefault="00193972" w:rsidP="0028680E">
            <w:pPr>
              <w:tabs>
                <w:tab w:val="decimal" w:pos="3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D1D1D1" w:themeFill="background2" w:themeFillShade="E6"/>
            <w:vAlign w:val="bottom"/>
          </w:tcPr>
          <w:p w14:paraId="6890500F" w14:textId="77777777" w:rsidR="00193972" w:rsidRPr="0093304B" w:rsidRDefault="00193972" w:rsidP="0028680E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  <w:vAlign w:val="bottom"/>
          </w:tcPr>
          <w:p w14:paraId="035C45D7" w14:textId="77777777" w:rsidR="00193972" w:rsidRPr="0093304B" w:rsidRDefault="00193972" w:rsidP="002868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1D1D1" w:themeFill="background2" w:themeFillShade="E6"/>
            <w:vAlign w:val="bottom"/>
          </w:tcPr>
          <w:p w14:paraId="05EFFC49" w14:textId="77777777" w:rsidR="00193972" w:rsidRPr="0093304B" w:rsidRDefault="00193972" w:rsidP="0028680E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gridSpan w:val="2"/>
            <w:shd w:val="clear" w:color="auto" w:fill="D1D1D1" w:themeFill="background2" w:themeFillShade="E6"/>
            <w:vAlign w:val="bottom"/>
          </w:tcPr>
          <w:p w14:paraId="62AE3251" w14:textId="77777777" w:rsidR="00193972" w:rsidRPr="0093304B" w:rsidRDefault="00193972" w:rsidP="0028680E">
            <w:pPr>
              <w:tabs>
                <w:tab w:val="decimal" w:pos="4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2" w:type="dxa"/>
            <w:shd w:val="clear" w:color="auto" w:fill="D1D1D1" w:themeFill="background2" w:themeFillShade="E6"/>
            <w:vAlign w:val="bottom"/>
          </w:tcPr>
          <w:p w14:paraId="4FCD374C" w14:textId="77777777" w:rsidR="00193972" w:rsidRPr="0093304B" w:rsidRDefault="00193972" w:rsidP="002868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  <w:vAlign w:val="bottom"/>
          </w:tcPr>
          <w:p w14:paraId="0ECF51B4" w14:textId="77777777" w:rsidR="00193972" w:rsidRPr="0093304B" w:rsidRDefault="00193972" w:rsidP="0028680E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1" w:type="dxa"/>
            <w:gridSpan w:val="2"/>
            <w:shd w:val="clear" w:color="auto" w:fill="D1D1D1" w:themeFill="background2" w:themeFillShade="E6"/>
            <w:vAlign w:val="bottom"/>
          </w:tcPr>
          <w:p w14:paraId="427E19DE" w14:textId="77777777" w:rsidR="00193972" w:rsidRPr="0093304B" w:rsidRDefault="00193972" w:rsidP="0028680E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D1D1D1" w:themeFill="background2" w:themeFillShade="E6"/>
            <w:vAlign w:val="bottom"/>
          </w:tcPr>
          <w:p w14:paraId="7AB32B51" w14:textId="77777777" w:rsidR="00193972" w:rsidRPr="0093304B" w:rsidRDefault="00193972" w:rsidP="002868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1" w:type="dxa"/>
            <w:shd w:val="clear" w:color="auto" w:fill="D1D1D1" w:themeFill="background2" w:themeFillShade="E6"/>
            <w:vAlign w:val="bottom"/>
          </w:tcPr>
          <w:p w14:paraId="4691C22E" w14:textId="77777777" w:rsidR="00193972" w:rsidRPr="0093304B" w:rsidRDefault="00193972" w:rsidP="0028680E">
            <w:pPr>
              <w:tabs>
                <w:tab w:val="decimal" w:pos="32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3" w:type="dxa"/>
            <w:gridSpan w:val="2"/>
            <w:shd w:val="clear" w:color="auto" w:fill="D1D1D1" w:themeFill="background2" w:themeFillShade="E6"/>
            <w:vAlign w:val="bottom"/>
          </w:tcPr>
          <w:p w14:paraId="60D32D02" w14:textId="77777777" w:rsidR="00193972" w:rsidRPr="0093304B" w:rsidRDefault="00193972" w:rsidP="002868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3972" w:rsidRPr="0093304B" w14:paraId="03C26E43" w14:textId="77777777" w:rsidTr="00CC769A">
        <w:tc>
          <w:tcPr>
            <w:tcW w:w="2977" w:type="dxa"/>
            <w:shd w:val="clear" w:color="auto" w:fill="auto"/>
          </w:tcPr>
          <w:p w14:paraId="73AE599A" w14:textId="77777777" w:rsidR="00A13DB5" w:rsidRPr="0093304B" w:rsidRDefault="00A13DB5" w:rsidP="002C3A60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Emotional distress</w:t>
            </w:r>
            <w:r w:rsidRPr="009330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9" w:type="dxa"/>
            <w:shd w:val="clear" w:color="auto" w:fill="auto"/>
          </w:tcPr>
          <w:p w14:paraId="02B05778" w14:textId="77777777" w:rsidR="00A13DB5" w:rsidRPr="0093304B" w:rsidRDefault="00A13DB5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850" w:type="dxa"/>
            <w:shd w:val="clear" w:color="auto" w:fill="auto"/>
          </w:tcPr>
          <w:p w14:paraId="42184713" w14:textId="0208F18B" w:rsidR="00A13DB5" w:rsidRPr="0093304B" w:rsidRDefault="002E5408" w:rsidP="005147CB">
            <w:pPr>
              <w:tabs>
                <w:tab w:val="decimal" w:pos="183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993" w:type="dxa"/>
            <w:shd w:val="clear" w:color="auto" w:fill="auto"/>
          </w:tcPr>
          <w:p w14:paraId="386B6B63" w14:textId="49846A77" w:rsidR="00A13DB5" w:rsidRPr="0093304B" w:rsidRDefault="002E5408" w:rsidP="00193972">
            <w:pPr>
              <w:tabs>
                <w:tab w:val="decimal" w:pos="3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984</w:t>
            </w:r>
          </w:p>
        </w:tc>
        <w:tc>
          <w:tcPr>
            <w:tcW w:w="567" w:type="dxa"/>
            <w:shd w:val="clear" w:color="auto" w:fill="auto"/>
          </w:tcPr>
          <w:p w14:paraId="0C038A63" w14:textId="77777777" w:rsidR="00A13DB5" w:rsidRPr="0093304B" w:rsidRDefault="00A13DB5" w:rsidP="00193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850" w:type="dxa"/>
            <w:shd w:val="clear" w:color="auto" w:fill="auto"/>
          </w:tcPr>
          <w:p w14:paraId="7EE0AE22" w14:textId="2417CF85" w:rsidR="00A13DB5" w:rsidRPr="0093304B" w:rsidRDefault="00AE3743" w:rsidP="0093304B">
            <w:pPr>
              <w:tabs>
                <w:tab w:val="decimal" w:pos="18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657" w:type="dxa"/>
            <w:gridSpan w:val="2"/>
            <w:shd w:val="clear" w:color="auto" w:fill="auto"/>
          </w:tcPr>
          <w:p w14:paraId="0C855B12" w14:textId="50F5D589" w:rsidR="00A13DB5" w:rsidRPr="0093304B" w:rsidRDefault="00AE3743" w:rsidP="00193972">
            <w:pPr>
              <w:tabs>
                <w:tab w:val="decimal" w:pos="4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816</w:t>
            </w:r>
          </w:p>
        </w:tc>
        <w:tc>
          <w:tcPr>
            <w:tcW w:w="902" w:type="dxa"/>
            <w:shd w:val="clear" w:color="auto" w:fill="auto"/>
          </w:tcPr>
          <w:p w14:paraId="730379CF" w14:textId="77777777" w:rsidR="00A13DB5" w:rsidRPr="0093304B" w:rsidRDefault="00A13DB5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709" w:type="dxa"/>
            <w:shd w:val="clear" w:color="auto" w:fill="auto"/>
          </w:tcPr>
          <w:p w14:paraId="6764E3D9" w14:textId="3327179D" w:rsidR="00A13DB5" w:rsidRPr="0093304B" w:rsidRDefault="00AE3743" w:rsidP="0093304B">
            <w:pPr>
              <w:tabs>
                <w:tab w:val="decimal" w:pos="21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941" w:type="dxa"/>
            <w:gridSpan w:val="2"/>
            <w:shd w:val="clear" w:color="auto" w:fill="auto"/>
          </w:tcPr>
          <w:p w14:paraId="2485DA2B" w14:textId="14C36914" w:rsidR="00A13DB5" w:rsidRPr="0093304B" w:rsidRDefault="00AE3743" w:rsidP="007512CA">
            <w:pPr>
              <w:tabs>
                <w:tab w:val="decimal" w:pos="18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685</w:t>
            </w:r>
          </w:p>
        </w:tc>
        <w:tc>
          <w:tcPr>
            <w:tcW w:w="760" w:type="dxa"/>
            <w:shd w:val="clear" w:color="auto" w:fill="auto"/>
          </w:tcPr>
          <w:p w14:paraId="3E0F7166" w14:textId="77777777" w:rsidR="00A13DB5" w:rsidRPr="0093304B" w:rsidRDefault="00A13DB5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941" w:type="dxa"/>
            <w:shd w:val="clear" w:color="auto" w:fill="auto"/>
          </w:tcPr>
          <w:p w14:paraId="717E1E5C" w14:textId="55F9697D" w:rsidR="00A13DB5" w:rsidRPr="0093304B" w:rsidRDefault="00AE3743" w:rsidP="0093304B">
            <w:pPr>
              <w:tabs>
                <w:tab w:val="decimal" w:pos="324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2.35</w:t>
            </w:r>
          </w:p>
        </w:tc>
        <w:tc>
          <w:tcPr>
            <w:tcW w:w="713" w:type="dxa"/>
            <w:gridSpan w:val="2"/>
            <w:shd w:val="clear" w:color="auto" w:fill="auto"/>
          </w:tcPr>
          <w:p w14:paraId="0E5F9421" w14:textId="72C04A97" w:rsidR="00A13DB5" w:rsidRPr="0093304B" w:rsidRDefault="00AE3743" w:rsidP="008F51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099</w:t>
            </w:r>
          </w:p>
        </w:tc>
      </w:tr>
      <w:tr w:rsidR="00193972" w:rsidRPr="0093304B" w14:paraId="5127AEED" w14:textId="77777777" w:rsidTr="00CC769A">
        <w:tc>
          <w:tcPr>
            <w:tcW w:w="2977" w:type="dxa"/>
            <w:shd w:val="clear" w:color="auto" w:fill="auto"/>
          </w:tcPr>
          <w:p w14:paraId="7DA5138F" w14:textId="77777777" w:rsidR="00A13DB5" w:rsidRPr="0093304B" w:rsidRDefault="00A13DB5" w:rsidP="002C3A60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Global sleep quality</w:t>
            </w:r>
            <w:r w:rsidRPr="0028680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9" w:type="dxa"/>
            <w:shd w:val="clear" w:color="auto" w:fill="auto"/>
          </w:tcPr>
          <w:p w14:paraId="40EC5FB7" w14:textId="77777777" w:rsidR="00A13DB5" w:rsidRPr="0093304B" w:rsidRDefault="00A13DB5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850" w:type="dxa"/>
            <w:shd w:val="clear" w:color="auto" w:fill="auto"/>
          </w:tcPr>
          <w:p w14:paraId="4720D89B" w14:textId="272F1371" w:rsidR="00A13DB5" w:rsidRPr="0093304B" w:rsidRDefault="00AE3743" w:rsidP="005147CB">
            <w:pPr>
              <w:tabs>
                <w:tab w:val="decimal" w:pos="183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993" w:type="dxa"/>
            <w:shd w:val="clear" w:color="auto" w:fill="auto"/>
          </w:tcPr>
          <w:p w14:paraId="52228614" w14:textId="355B52CD" w:rsidR="00A13DB5" w:rsidRPr="0093304B" w:rsidRDefault="00AE3743" w:rsidP="00193972">
            <w:pPr>
              <w:tabs>
                <w:tab w:val="decimal" w:pos="3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853</w:t>
            </w:r>
          </w:p>
        </w:tc>
        <w:tc>
          <w:tcPr>
            <w:tcW w:w="567" w:type="dxa"/>
            <w:shd w:val="clear" w:color="auto" w:fill="auto"/>
          </w:tcPr>
          <w:p w14:paraId="117E89F5" w14:textId="77777777" w:rsidR="00A13DB5" w:rsidRPr="0093304B" w:rsidRDefault="00A13DB5" w:rsidP="00193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850" w:type="dxa"/>
            <w:shd w:val="clear" w:color="auto" w:fill="auto"/>
          </w:tcPr>
          <w:p w14:paraId="3E7F2391" w14:textId="40CDDAB7" w:rsidR="00A13DB5" w:rsidRPr="0093304B" w:rsidRDefault="00AE3743" w:rsidP="008F51D7">
            <w:pPr>
              <w:tabs>
                <w:tab w:val="decimal" w:pos="181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657" w:type="dxa"/>
            <w:gridSpan w:val="2"/>
            <w:shd w:val="clear" w:color="auto" w:fill="auto"/>
          </w:tcPr>
          <w:p w14:paraId="2E8447EB" w14:textId="7C1B4A95" w:rsidR="00A13DB5" w:rsidRPr="0093304B" w:rsidRDefault="00AE3743" w:rsidP="00193972">
            <w:pPr>
              <w:tabs>
                <w:tab w:val="decimal" w:pos="4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929</w:t>
            </w:r>
          </w:p>
        </w:tc>
        <w:tc>
          <w:tcPr>
            <w:tcW w:w="902" w:type="dxa"/>
            <w:shd w:val="clear" w:color="auto" w:fill="auto"/>
          </w:tcPr>
          <w:p w14:paraId="23C7DED6" w14:textId="77777777" w:rsidR="00A13DB5" w:rsidRPr="0093304B" w:rsidRDefault="00A13DB5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709" w:type="dxa"/>
            <w:shd w:val="clear" w:color="auto" w:fill="auto"/>
          </w:tcPr>
          <w:p w14:paraId="45BC70C3" w14:textId="5D2995C8" w:rsidR="00A13DB5" w:rsidRPr="0093304B" w:rsidRDefault="00CC4983" w:rsidP="0093304B">
            <w:pPr>
              <w:tabs>
                <w:tab w:val="decimal" w:pos="21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941" w:type="dxa"/>
            <w:gridSpan w:val="2"/>
            <w:shd w:val="clear" w:color="auto" w:fill="auto"/>
          </w:tcPr>
          <w:p w14:paraId="693ECB71" w14:textId="555C87B2" w:rsidR="00A13DB5" w:rsidRPr="0093304B" w:rsidRDefault="00CC4983" w:rsidP="0093304B">
            <w:pPr>
              <w:tabs>
                <w:tab w:val="decimal" w:pos="16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916</w:t>
            </w:r>
          </w:p>
        </w:tc>
        <w:tc>
          <w:tcPr>
            <w:tcW w:w="760" w:type="dxa"/>
            <w:shd w:val="clear" w:color="auto" w:fill="auto"/>
          </w:tcPr>
          <w:p w14:paraId="290FAFC1" w14:textId="77777777" w:rsidR="00A13DB5" w:rsidRPr="0093304B" w:rsidRDefault="00A13DB5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941" w:type="dxa"/>
            <w:shd w:val="clear" w:color="auto" w:fill="auto"/>
          </w:tcPr>
          <w:p w14:paraId="59D642B3" w14:textId="541844D4" w:rsidR="00A13DB5" w:rsidRPr="0093304B" w:rsidRDefault="00CC4983" w:rsidP="0093304B">
            <w:pPr>
              <w:tabs>
                <w:tab w:val="decimal" w:pos="324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713" w:type="dxa"/>
            <w:gridSpan w:val="2"/>
            <w:shd w:val="clear" w:color="auto" w:fill="auto"/>
          </w:tcPr>
          <w:p w14:paraId="0BC9A0BA" w14:textId="657A31EE" w:rsidR="00A13DB5" w:rsidRPr="0093304B" w:rsidRDefault="00CC4983" w:rsidP="008F51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473</w:t>
            </w:r>
          </w:p>
        </w:tc>
      </w:tr>
      <w:tr w:rsidR="00193972" w:rsidRPr="0093304B" w14:paraId="4F37891C" w14:textId="77777777" w:rsidTr="00CC769A">
        <w:tc>
          <w:tcPr>
            <w:tcW w:w="2977" w:type="dxa"/>
            <w:shd w:val="clear" w:color="auto" w:fill="auto"/>
          </w:tcPr>
          <w:p w14:paraId="52F0A73E" w14:textId="3875DA11" w:rsidR="00A13DB5" w:rsidRPr="0093304B" w:rsidRDefault="00A13DB5" w:rsidP="002C3A60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r w:rsidR="00A33685" w:rsidRPr="0093304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atigue</w:t>
            </w:r>
            <w:r w:rsidRPr="009330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709" w:type="dxa"/>
            <w:shd w:val="clear" w:color="auto" w:fill="auto"/>
          </w:tcPr>
          <w:p w14:paraId="754CE64A" w14:textId="77777777" w:rsidR="00A13DB5" w:rsidRPr="0093304B" w:rsidRDefault="00A13DB5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850" w:type="dxa"/>
            <w:shd w:val="clear" w:color="auto" w:fill="auto"/>
          </w:tcPr>
          <w:p w14:paraId="222B8CE3" w14:textId="31F4A3A4" w:rsidR="00A13DB5" w:rsidRPr="0093304B" w:rsidRDefault="00CC4983" w:rsidP="005147CB">
            <w:pPr>
              <w:tabs>
                <w:tab w:val="decimal" w:pos="183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993" w:type="dxa"/>
            <w:shd w:val="clear" w:color="auto" w:fill="auto"/>
          </w:tcPr>
          <w:p w14:paraId="7BC8986F" w14:textId="5159431A" w:rsidR="00A13DB5" w:rsidRPr="0093304B" w:rsidRDefault="00CC4983" w:rsidP="00193972">
            <w:pPr>
              <w:tabs>
                <w:tab w:val="decimal" w:pos="3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930</w:t>
            </w:r>
          </w:p>
        </w:tc>
        <w:tc>
          <w:tcPr>
            <w:tcW w:w="567" w:type="dxa"/>
            <w:shd w:val="clear" w:color="auto" w:fill="auto"/>
          </w:tcPr>
          <w:p w14:paraId="598CCE76" w14:textId="77777777" w:rsidR="00A13DB5" w:rsidRPr="0093304B" w:rsidRDefault="00A13DB5" w:rsidP="00193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850" w:type="dxa"/>
            <w:shd w:val="clear" w:color="auto" w:fill="auto"/>
          </w:tcPr>
          <w:p w14:paraId="09D973B1" w14:textId="274991BC" w:rsidR="00A13DB5" w:rsidRPr="0093304B" w:rsidRDefault="00CC4983" w:rsidP="0093304B">
            <w:pPr>
              <w:tabs>
                <w:tab w:val="decimal" w:pos="18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657" w:type="dxa"/>
            <w:gridSpan w:val="2"/>
            <w:shd w:val="clear" w:color="auto" w:fill="auto"/>
          </w:tcPr>
          <w:p w14:paraId="7637F336" w14:textId="42278A45" w:rsidR="00A13DB5" w:rsidRPr="0093304B" w:rsidRDefault="00CC4983" w:rsidP="00193972">
            <w:pPr>
              <w:tabs>
                <w:tab w:val="decimal" w:pos="4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331</w:t>
            </w:r>
          </w:p>
        </w:tc>
        <w:tc>
          <w:tcPr>
            <w:tcW w:w="902" w:type="dxa"/>
            <w:shd w:val="clear" w:color="auto" w:fill="auto"/>
          </w:tcPr>
          <w:p w14:paraId="5B7A5B5F" w14:textId="77777777" w:rsidR="00A13DB5" w:rsidRPr="0093304B" w:rsidRDefault="00A13DB5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709" w:type="dxa"/>
            <w:shd w:val="clear" w:color="auto" w:fill="auto"/>
          </w:tcPr>
          <w:p w14:paraId="001035FD" w14:textId="3629D9F3" w:rsidR="00A13DB5" w:rsidRPr="0093304B" w:rsidRDefault="00CC4983" w:rsidP="0093304B">
            <w:pPr>
              <w:tabs>
                <w:tab w:val="decimal" w:pos="21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941" w:type="dxa"/>
            <w:gridSpan w:val="2"/>
            <w:shd w:val="clear" w:color="auto" w:fill="auto"/>
          </w:tcPr>
          <w:p w14:paraId="08F3E2A9" w14:textId="4B7E6518" w:rsidR="00A13DB5" w:rsidRPr="0093304B" w:rsidRDefault="00CC4983" w:rsidP="0093304B">
            <w:pPr>
              <w:tabs>
                <w:tab w:val="decimal" w:pos="16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404</w:t>
            </w:r>
          </w:p>
        </w:tc>
        <w:tc>
          <w:tcPr>
            <w:tcW w:w="760" w:type="dxa"/>
            <w:shd w:val="clear" w:color="auto" w:fill="auto"/>
          </w:tcPr>
          <w:p w14:paraId="0F4B2645" w14:textId="77777777" w:rsidR="00A13DB5" w:rsidRPr="0093304B" w:rsidRDefault="00A13DB5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941" w:type="dxa"/>
            <w:shd w:val="clear" w:color="auto" w:fill="auto"/>
          </w:tcPr>
          <w:p w14:paraId="5107E107" w14:textId="79C102D3" w:rsidR="00A13DB5" w:rsidRPr="0093304B" w:rsidRDefault="00CC4983" w:rsidP="0093304B">
            <w:pPr>
              <w:tabs>
                <w:tab w:val="decimal" w:pos="324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.46</w:t>
            </w:r>
          </w:p>
        </w:tc>
        <w:tc>
          <w:tcPr>
            <w:tcW w:w="713" w:type="dxa"/>
            <w:gridSpan w:val="2"/>
            <w:shd w:val="clear" w:color="auto" w:fill="auto"/>
          </w:tcPr>
          <w:p w14:paraId="3650A786" w14:textId="40D91F95" w:rsidR="00A13DB5" w:rsidRPr="0093304B" w:rsidRDefault="00CC4983" w:rsidP="008F51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236</w:t>
            </w:r>
          </w:p>
        </w:tc>
      </w:tr>
      <w:tr w:rsidR="00CC769A" w:rsidRPr="0093304B" w14:paraId="545A950B" w14:textId="77777777" w:rsidTr="00CC769A">
        <w:tc>
          <w:tcPr>
            <w:tcW w:w="2977" w:type="dxa"/>
            <w:shd w:val="clear" w:color="auto" w:fill="D1D1D1" w:themeFill="background2" w:themeFillShade="E6"/>
          </w:tcPr>
          <w:p w14:paraId="6343EFB9" w14:textId="3C4418FC" w:rsidR="00193972" w:rsidRPr="0093304B" w:rsidRDefault="00193972" w:rsidP="008F51D7">
            <w:pPr>
              <w:tabs>
                <w:tab w:val="left" w:pos="24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CT agents</w:t>
            </w:r>
            <w:r w:rsidR="002C3A60" w:rsidRPr="009330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40508478" w14:textId="77777777" w:rsidR="00193972" w:rsidRPr="0093304B" w:rsidRDefault="00193972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1D1D1" w:themeFill="background2" w:themeFillShade="E6"/>
          </w:tcPr>
          <w:p w14:paraId="6BF6B786" w14:textId="77777777" w:rsidR="00193972" w:rsidRPr="0093304B" w:rsidRDefault="00193972" w:rsidP="005147CB">
            <w:pPr>
              <w:tabs>
                <w:tab w:val="decimal" w:pos="183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D1D1D1" w:themeFill="background2" w:themeFillShade="E6"/>
          </w:tcPr>
          <w:p w14:paraId="72EB77E7" w14:textId="77777777" w:rsidR="00193972" w:rsidRPr="0093304B" w:rsidRDefault="00193972" w:rsidP="00193972">
            <w:pPr>
              <w:tabs>
                <w:tab w:val="decimal" w:pos="3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4E63CC3B" w14:textId="77777777" w:rsidR="00193972" w:rsidRPr="0093304B" w:rsidRDefault="00193972" w:rsidP="00193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1D1D1" w:themeFill="background2" w:themeFillShade="E6"/>
          </w:tcPr>
          <w:p w14:paraId="659EE240" w14:textId="77777777" w:rsidR="00193972" w:rsidRPr="0093304B" w:rsidRDefault="00193972" w:rsidP="0093304B">
            <w:pPr>
              <w:tabs>
                <w:tab w:val="decimal" w:pos="18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7" w:type="dxa"/>
            <w:gridSpan w:val="2"/>
            <w:shd w:val="clear" w:color="auto" w:fill="D1D1D1" w:themeFill="background2" w:themeFillShade="E6"/>
          </w:tcPr>
          <w:p w14:paraId="1B5AA3E5" w14:textId="77777777" w:rsidR="00193972" w:rsidRPr="0093304B" w:rsidRDefault="00193972" w:rsidP="00193972">
            <w:pPr>
              <w:tabs>
                <w:tab w:val="decimal" w:pos="4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2" w:type="dxa"/>
            <w:shd w:val="clear" w:color="auto" w:fill="D1D1D1" w:themeFill="background2" w:themeFillShade="E6"/>
          </w:tcPr>
          <w:p w14:paraId="7F4E3838" w14:textId="77777777" w:rsidR="00193972" w:rsidRPr="0093304B" w:rsidRDefault="00193972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</w:tcPr>
          <w:p w14:paraId="76CFA6BD" w14:textId="77777777" w:rsidR="00193972" w:rsidRPr="0093304B" w:rsidRDefault="00193972" w:rsidP="0093304B">
            <w:pPr>
              <w:tabs>
                <w:tab w:val="decimal" w:pos="21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1" w:type="dxa"/>
            <w:gridSpan w:val="2"/>
            <w:shd w:val="clear" w:color="auto" w:fill="D1D1D1" w:themeFill="background2" w:themeFillShade="E6"/>
          </w:tcPr>
          <w:p w14:paraId="173C9E2B" w14:textId="77777777" w:rsidR="00193972" w:rsidRPr="0093304B" w:rsidRDefault="00193972" w:rsidP="0093304B">
            <w:pPr>
              <w:tabs>
                <w:tab w:val="decimal" w:pos="16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D1D1D1" w:themeFill="background2" w:themeFillShade="E6"/>
          </w:tcPr>
          <w:p w14:paraId="0B8C94B1" w14:textId="77777777" w:rsidR="00193972" w:rsidRPr="0093304B" w:rsidRDefault="00193972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1" w:type="dxa"/>
            <w:shd w:val="clear" w:color="auto" w:fill="D1D1D1" w:themeFill="background2" w:themeFillShade="E6"/>
          </w:tcPr>
          <w:p w14:paraId="2B30FF34" w14:textId="77777777" w:rsidR="00193972" w:rsidRPr="0093304B" w:rsidRDefault="00193972" w:rsidP="0093304B">
            <w:pPr>
              <w:tabs>
                <w:tab w:val="decimal" w:pos="324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3" w:type="dxa"/>
            <w:gridSpan w:val="2"/>
            <w:shd w:val="clear" w:color="auto" w:fill="D1D1D1" w:themeFill="background2" w:themeFillShade="E6"/>
          </w:tcPr>
          <w:p w14:paraId="11BB2A83" w14:textId="77777777" w:rsidR="00193972" w:rsidRPr="0093304B" w:rsidRDefault="00193972" w:rsidP="008F51D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3972" w:rsidRPr="0093304B" w14:paraId="204AA22D" w14:textId="77777777" w:rsidTr="00CC769A">
        <w:tc>
          <w:tcPr>
            <w:tcW w:w="2977" w:type="dxa"/>
            <w:shd w:val="clear" w:color="auto" w:fill="auto"/>
          </w:tcPr>
          <w:p w14:paraId="7BEF6C57" w14:textId="6A724168" w:rsidR="00A13DB5" w:rsidRPr="0093304B" w:rsidRDefault="00A13DB5" w:rsidP="002C3A60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Platinum</w:t>
            </w:r>
          </w:p>
        </w:tc>
        <w:tc>
          <w:tcPr>
            <w:tcW w:w="709" w:type="dxa"/>
            <w:shd w:val="clear" w:color="auto" w:fill="auto"/>
          </w:tcPr>
          <w:p w14:paraId="2B1C401D" w14:textId="77777777" w:rsidR="00A13DB5" w:rsidRPr="0093304B" w:rsidRDefault="00A13DB5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850" w:type="dxa"/>
            <w:shd w:val="clear" w:color="auto" w:fill="auto"/>
          </w:tcPr>
          <w:p w14:paraId="75D471C6" w14:textId="67C0BB19" w:rsidR="00A13DB5" w:rsidRPr="0093304B" w:rsidRDefault="00A33685" w:rsidP="005147CB">
            <w:pPr>
              <w:tabs>
                <w:tab w:val="decimal" w:pos="183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3.31</w:t>
            </w:r>
          </w:p>
        </w:tc>
        <w:tc>
          <w:tcPr>
            <w:tcW w:w="993" w:type="dxa"/>
            <w:shd w:val="clear" w:color="auto" w:fill="auto"/>
          </w:tcPr>
          <w:p w14:paraId="721D9F94" w14:textId="482DB111" w:rsidR="00A13DB5" w:rsidRPr="0093304B" w:rsidRDefault="00A33685" w:rsidP="00193972">
            <w:pPr>
              <w:tabs>
                <w:tab w:val="decimal" w:pos="3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040</w:t>
            </w:r>
          </w:p>
        </w:tc>
        <w:tc>
          <w:tcPr>
            <w:tcW w:w="567" w:type="dxa"/>
            <w:shd w:val="clear" w:color="auto" w:fill="auto"/>
          </w:tcPr>
          <w:p w14:paraId="757FEB45" w14:textId="77777777" w:rsidR="00A13DB5" w:rsidRPr="0093304B" w:rsidRDefault="00A13DB5" w:rsidP="00193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850" w:type="dxa"/>
            <w:shd w:val="clear" w:color="auto" w:fill="auto"/>
          </w:tcPr>
          <w:p w14:paraId="4771B5AB" w14:textId="042C93EF" w:rsidR="00A13DB5" w:rsidRPr="0093304B" w:rsidRDefault="00A33685" w:rsidP="0093304B">
            <w:pPr>
              <w:tabs>
                <w:tab w:val="decimal" w:pos="18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657" w:type="dxa"/>
            <w:gridSpan w:val="2"/>
            <w:shd w:val="clear" w:color="auto" w:fill="auto"/>
          </w:tcPr>
          <w:p w14:paraId="705347D8" w14:textId="6AD6C6DF" w:rsidR="00A13DB5" w:rsidRPr="0093304B" w:rsidRDefault="00A33685" w:rsidP="00193972">
            <w:pPr>
              <w:tabs>
                <w:tab w:val="decimal" w:pos="4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837</w:t>
            </w:r>
          </w:p>
        </w:tc>
        <w:tc>
          <w:tcPr>
            <w:tcW w:w="902" w:type="dxa"/>
            <w:shd w:val="clear" w:color="auto" w:fill="auto"/>
          </w:tcPr>
          <w:p w14:paraId="45F82ACC" w14:textId="77777777" w:rsidR="00A13DB5" w:rsidRPr="0093304B" w:rsidRDefault="00A13DB5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709" w:type="dxa"/>
            <w:shd w:val="clear" w:color="auto" w:fill="auto"/>
          </w:tcPr>
          <w:p w14:paraId="5C8E9B5D" w14:textId="3C177281" w:rsidR="00A13DB5" w:rsidRPr="0093304B" w:rsidRDefault="00A33685" w:rsidP="0093304B">
            <w:pPr>
              <w:tabs>
                <w:tab w:val="decimal" w:pos="21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941" w:type="dxa"/>
            <w:gridSpan w:val="2"/>
            <w:shd w:val="clear" w:color="auto" w:fill="auto"/>
          </w:tcPr>
          <w:p w14:paraId="65EB3505" w14:textId="50BC980F" w:rsidR="00A13DB5" w:rsidRPr="0093304B" w:rsidRDefault="00A33685" w:rsidP="0093304B">
            <w:pPr>
              <w:tabs>
                <w:tab w:val="decimal" w:pos="16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400</w:t>
            </w:r>
          </w:p>
        </w:tc>
        <w:tc>
          <w:tcPr>
            <w:tcW w:w="760" w:type="dxa"/>
            <w:shd w:val="clear" w:color="auto" w:fill="auto"/>
          </w:tcPr>
          <w:p w14:paraId="0B5DF2C9" w14:textId="77777777" w:rsidR="00A13DB5" w:rsidRPr="0093304B" w:rsidRDefault="00A13DB5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941" w:type="dxa"/>
            <w:shd w:val="clear" w:color="auto" w:fill="auto"/>
          </w:tcPr>
          <w:p w14:paraId="2E37C710" w14:textId="5B48A893" w:rsidR="00A13DB5" w:rsidRPr="0093304B" w:rsidRDefault="00A33685" w:rsidP="0093304B">
            <w:pPr>
              <w:tabs>
                <w:tab w:val="decimal" w:pos="324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713" w:type="dxa"/>
            <w:gridSpan w:val="2"/>
            <w:shd w:val="clear" w:color="auto" w:fill="auto"/>
          </w:tcPr>
          <w:p w14:paraId="2CDC7393" w14:textId="796F641E" w:rsidR="00A13DB5" w:rsidRPr="0093304B" w:rsidRDefault="00A33685" w:rsidP="008F51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247</w:t>
            </w:r>
          </w:p>
        </w:tc>
      </w:tr>
      <w:tr w:rsidR="00193972" w:rsidRPr="0093304B" w14:paraId="365FC6DB" w14:textId="77777777" w:rsidTr="00CC769A">
        <w:tc>
          <w:tcPr>
            <w:tcW w:w="2977" w:type="dxa"/>
            <w:shd w:val="clear" w:color="auto" w:fill="auto"/>
          </w:tcPr>
          <w:p w14:paraId="6B4EF79E" w14:textId="7D9718AB" w:rsidR="00A13DB5" w:rsidRPr="0093304B" w:rsidRDefault="00A13DB5" w:rsidP="002C3A60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Cyclophosphamide</w:t>
            </w:r>
          </w:p>
        </w:tc>
        <w:tc>
          <w:tcPr>
            <w:tcW w:w="709" w:type="dxa"/>
            <w:shd w:val="clear" w:color="auto" w:fill="auto"/>
          </w:tcPr>
          <w:p w14:paraId="4F7E533F" w14:textId="77777777" w:rsidR="00A13DB5" w:rsidRPr="0093304B" w:rsidRDefault="00A13DB5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850" w:type="dxa"/>
            <w:shd w:val="clear" w:color="auto" w:fill="auto"/>
          </w:tcPr>
          <w:p w14:paraId="3C4C72A0" w14:textId="299445DC" w:rsidR="00A13DB5" w:rsidRPr="0093304B" w:rsidRDefault="00A33685" w:rsidP="005147CB">
            <w:pPr>
              <w:tabs>
                <w:tab w:val="decimal" w:pos="183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993" w:type="dxa"/>
            <w:shd w:val="clear" w:color="auto" w:fill="auto"/>
          </w:tcPr>
          <w:p w14:paraId="5BD63CB0" w14:textId="2BBBD668" w:rsidR="00A13DB5" w:rsidRPr="0093304B" w:rsidRDefault="00A33685" w:rsidP="00193972">
            <w:pPr>
              <w:tabs>
                <w:tab w:val="decimal" w:pos="3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871</w:t>
            </w:r>
          </w:p>
        </w:tc>
        <w:tc>
          <w:tcPr>
            <w:tcW w:w="567" w:type="dxa"/>
            <w:shd w:val="clear" w:color="auto" w:fill="auto"/>
          </w:tcPr>
          <w:p w14:paraId="44E3209A" w14:textId="77777777" w:rsidR="00A13DB5" w:rsidRPr="0093304B" w:rsidRDefault="00A13DB5" w:rsidP="00193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850" w:type="dxa"/>
            <w:shd w:val="clear" w:color="auto" w:fill="auto"/>
          </w:tcPr>
          <w:p w14:paraId="586686AA" w14:textId="1645F930" w:rsidR="00A13DB5" w:rsidRPr="0093304B" w:rsidRDefault="00A33685" w:rsidP="0093304B">
            <w:pPr>
              <w:tabs>
                <w:tab w:val="decimal" w:pos="18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657" w:type="dxa"/>
            <w:gridSpan w:val="2"/>
            <w:shd w:val="clear" w:color="auto" w:fill="auto"/>
          </w:tcPr>
          <w:p w14:paraId="704915FA" w14:textId="1552CE01" w:rsidR="00A13DB5" w:rsidRPr="0093304B" w:rsidRDefault="00A33685" w:rsidP="00193972">
            <w:pPr>
              <w:tabs>
                <w:tab w:val="decimal" w:pos="4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992</w:t>
            </w:r>
          </w:p>
        </w:tc>
        <w:tc>
          <w:tcPr>
            <w:tcW w:w="902" w:type="dxa"/>
            <w:shd w:val="clear" w:color="auto" w:fill="auto"/>
          </w:tcPr>
          <w:p w14:paraId="3EDCF914" w14:textId="77777777" w:rsidR="00A13DB5" w:rsidRPr="0093304B" w:rsidRDefault="00A13DB5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709" w:type="dxa"/>
            <w:shd w:val="clear" w:color="auto" w:fill="auto"/>
          </w:tcPr>
          <w:p w14:paraId="3E4C456A" w14:textId="6CB42565" w:rsidR="00A13DB5" w:rsidRPr="0093304B" w:rsidRDefault="00A33685" w:rsidP="0093304B">
            <w:pPr>
              <w:tabs>
                <w:tab w:val="decimal" w:pos="21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941" w:type="dxa"/>
            <w:gridSpan w:val="2"/>
            <w:shd w:val="clear" w:color="auto" w:fill="auto"/>
          </w:tcPr>
          <w:p w14:paraId="0F0FC27C" w14:textId="12C1C56F" w:rsidR="00A13DB5" w:rsidRPr="0093304B" w:rsidRDefault="00A33685" w:rsidP="0093304B">
            <w:pPr>
              <w:tabs>
                <w:tab w:val="decimal" w:pos="16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420</w:t>
            </w:r>
          </w:p>
        </w:tc>
        <w:tc>
          <w:tcPr>
            <w:tcW w:w="760" w:type="dxa"/>
            <w:shd w:val="clear" w:color="auto" w:fill="auto"/>
          </w:tcPr>
          <w:p w14:paraId="6AA4D3C1" w14:textId="77777777" w:rsidR="00A13DB5" w:rsidRPr="0093304B" w:rsidRDefault="00A13DB5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941" w:type="dxa"/>
            <w:shd w:val="clear" w:color="auto" w:fill="auto"/>
          </w:tcPr>
          <w:p w14:paraId="505C829B" w14:textId="43907D1E" w:rsidR="00A13DB5" w:rsidRPr="0093304B" w:rsidRDefault="00A33685" w:rsidP="0093304B">
            <w:pPr>
              <w:tabs>
                <w:tab w:val="decimal" w:pos="324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713" w:type="dxa"/>
            <w:gridSpan w:val="2"/>
            <w:shd w:val="clear" w:color="auto" w:fill="auto"/>
          </w:tcPr>
          <w:p w14:paraId="080B58F1" w14:textId="4BCF8305" w:rsidR="00A13DB5" w:rsidRPr="0093304B" w:rsidRDefault="00A33685" w:rsidP="008F51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402</w:t>
            </w:r>
          </w:p>
        </w:tc>
      </w:tr>
      <w:tr w:rsidR="00193972" w:rsidRPr="0093304B" w14:paraId="602A822F" w14:textId="77777777" w:rsidTr="00CC769A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7FC79160" w14:textId="1B7F4C19" w:rsidR="00A13DB5" w:rsidRPr="0093304B" w:rsidRDefault="00A13DB5" w:rsidP="002C3A60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Anthracyclin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6211A7F" w14:textId="77777777" w:rsidR="00A13DB5" w:rsidRPr="0093304B" w:rsidRDefault="00A13DB5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F022F1C" w14:textId="20CCAD0B" w:rsidR="00A13DB5" w:rsidRPr="0093304B" w:rsidRDefault="00A33685" w:rsidP="005147CB">
            <w:pPr>
              <w:tabs>
                <w:tab w:val="decimal" w:pos="183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1D62F1E" w14:textId="32837DA5" w:rsidR="00A13DB5" w:rsidRPr="0093304B" w:rsidRDefault="00A33685" w:rsidP="00193972">
            <w:pPr>
              <w:tabs>
                <w:tab w:val="decimal" w:pos="3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85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0DA8BF5" w14:textId="77777777" w:rsidR="00A13DB5" w:rsidRPr="0093304B" w:rsidRDefault="00A13DB5" w:rsidP="00193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B380BCD" w14:textId="62FDA959" w:rsidR="00A13DB5" w:rsidRPr="0093304B" w:rsidRDefault="00A33685" w:rsidP="0093304B">
            <w:pPr>
              <w:tabs>
                <w:tab w:val="decimal" w:pos="18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65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0296A20" w14:textId="2FD7EE08" w:rsidR="00A13DB5" w:rsidRPr="0093304B" w:rsidRDefault="00A33685" w:rsidP="00193972">
            <w:pPr>
              <w:tabs>
                <w:tab w:val="decimal" w:pos="4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865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</w:tcPr>
          <w:p w14:paraId="5FD91F5F" w14:textId="77777777" w:rsidR="00A13DB5" w:rsidRPr="0093304B" w:rsidRDefault="00A13DB5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7955FDF" w14:textId="66D53E98" w:rsidR="00A13DB5" w:rsidRPr="0093304B" w:rsidRDefault="00A33685" w:rsidP="0093304B">
            <w:pPr>
              <w:tabs>
                <w:tab w:val="decimal" w:pos="21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8BB81E" w14:textId="254D5FF8" w:rsidR="00A13DB5" w:rsidRPr="0093304B" w:rsidRDefault="00A33685" w:rsidP="0093304B">
            <w:pPr>
              <w:tabs>
                <w:tab w:val="decimal" w:pos="16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271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</w:tcPr>
          <w:p w14:paraId="13232307" w14:textId="77777777" w:rsidR="00A13DB5" w:rsidRPr="0093304B" w:rsidRDefault="00A13DB5" w:rsidP="007512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</w:tcPr>
          <w:p w14:paraId="46038C00" w14:textId="7DCBD3CD" w:rsidR="00A13DB5" w:rsidRPr="0093304B" w:rsidRDefault="00A33685" w:rsidP="0093304B">
            <w:pPr>
              <w:tabs>
                <w:tab w:val="decimal" w:pos="324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71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11EA848" w14:textId="0D7C5FAC" w:rsidR="00A13DB5" w:rsidRPr="0093304B" w:rsidRDefault="00A33685" w:rsidP="008F51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304B">
              <w:rPr>
                <w:rFonts w:ascii="Times New Roman" w:hAnsi="Times New Roman" w:cs="Times New Roman"/>
                <w:sz w:val="22"/>
                <w:szCs w:val="22"/>
              </w:rPr>
              <w:t>.822</w:t>
            </w:r>
          </w:p>
        </w:tc>
      </w:tr>
    </w:tbl>
    <w:p w14:paraId="3B16F8F0" w14:textId="435A1815" w:rsidR="00DC5AD7" w:rsidRPr="0093304B" w:rsidRDefault="00DC5AD7" w:rsidP="00BD68B8">
      <w:pPr>
        <w:rPr>
          <w:sz w:val="28"/>
          <w:szCs w:val="28"/>
          <w:lang w:val="en-AU"/>
        </w:rPr>
      </w:pPr>
    </w:p>
    <w:p w14:paraId="41D8D9FF" w14:textId="77777777" w:rsidR="00ED1ADE" w:rsidRPr="0093304B" w:rsidRDefault="00ED1ADE" w:rsidP="00BD68B8">
      <w:pPr>
        <w:rPr>
          <w:sz w:val="28"/>
          <w:szCs w:val="28"/>
          <w:lang w:val="en-AU"/>
        </w:rPr>
      </w:pPr>
    </w:p>
    <w:p w14:paraId="421EDB07" w14:textId="77777777" w:rsidR="00ED1ADE" w:rsidRPr="0093304B" w:rsidRDefault="00ED1ADE" w:rsidP="00BD68B8">
      <w:pPr>
        <w:rPr>
          <w:sz w:val="28"/>
          <w:szCs w:val="28"/>
          <w:lang w:val="en-AU"/>
        </w:rPr>
      </w:pPr>
    </w:p>
    <w:p w14:paraId="17FB2DD8" w14:textId="77777777" w:rsidR="00ED1ADE" w:rsidRPr="0093304B" w:rsidRDefault="00ED1ADE" w:rsidP="00BD68B8">
      <w:pPr>
        <w:rPr>
          <w:sz w:val="28"/>
          <w:szCs w:val="28"/>
          <w:lang w:val="en-AU"/>
        </w:rPr>
      </w:pPr>
    </w:p>
    <w:p w14:paraId="029C968E" w14:textId="77777777" w:rsidR="00ED1ADE" w:rsidRPr="0093304B" w:rsidRDefault="00ED1ADE" w:rsidP="00BD68B8">
      <w:pPr>
        <w:rPr>
          <w:sz w:val="28"/>
          <w:szCs w:val="28"/>
          <w:lang w:val="en-AU"/>
        </w:rPr>
      </w:pPr>
    </w:p>
    <w:p w14:paraId="6F0D2638" w14:textId="7D7A1EA0" w:rsidR="00382F1A" w:rsidRPr="00193972" w:rsidRDefault="00ED1ADE" w:rsidP="00BF7C37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AU"/>
        </w:rPr>
      </w:pPr>
      <w:r w:rsidRPr="0093304B">
        <w:rPr>
          <w:rFonts w:ascii="Times New Roman" w:hAnsi="Times New Roman" w:cs="Times New Roman"/>
          <w:i/>
          <w:iCs/>
          <w:sz w:val="20"/>
          <w:szCs w:val="20"/>
          <w:lang w:val="en-AU"/>
        </w:rPr>
        <w:t>Note:</w:t>
      </w:r>
      <w:r w:rsidRPr="0093304B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193972" w:rsidRPr="00193972">
        <w:rPr>
          <w:rFonts w:ascii="Times New Roman" w:hAnsi="Times New Roman" w:cs="Times New Roman"/>
          <w:sz w:val="20"/>
          <w:szCs w:val="20"/>
          <w:lang w:val="en-AU"/>
        </w:rPr>
        <w:t xml:space="preserve">Shown are F statistics and </w:t>
      </w:r>
      <w:r w:rsidR="00193972" w:rsidRPr="005147CB">
        <w:rPr>
          <w:rFonts w:ascii="Times New Roman" w:hAnsi="Times New Roman" w:cs="Times New Roman"/>
          <w:i/>
          <w:iCs/>
          <w:sz w:val="20"/>
          <w:szCs w:val="20"/>
          <w:lang w:val="en-AU"/>
        </w:rPr>
        <w:t>p</w:t>
      </w:r>
      <w:r w:rsidR="005147CB">
        <w:rPr>
          <w:rFonts w:ascii="Times New Roman" w:hAnsi="Times New Roman" w:cs="Times New Roman"/>
          <w:sz w:val="20"/>
          <w:szCs w:val="20"/>
          <w:lang w:val="en-AU"/>
        </w:rPr>
        <w:t>-</w:t>
      </w:r>
      <w:r w:rsidR="00193972" w:rsidRPr="00193972">
        <w:rPr>
          <w:rFonts w:ascii="Times New Roman" w:hAnsi="Times New Roman" w:cs="Times New Roman"/>
          <w:sz w:val="20"/>
          <w:szCs w:val="20"/>
          <w:lang w:val="en-AU"/>
        </w:rPr>
        <w:t>values</w:t>
      </w:r>
      <w:r w:rsidR="005147CB">
        <w:rPr>
          <w:rFonts w:ascii="Times New Roman" w:hAnsi="Times New Roman" w:cs="Times New Roman"/>
          <w:sz w:val="20"/>
          <w:szCs w:val="20"/>
          <w:lang w:val="en-AU"/>
        </w:rPr>
        <w:t xml:space="preserve"> of </w:t>
      </w:r>
      <w:r w:rsidR="005147CB" w:rsidRPr="00193972">
        <w:rPr>
          <w:rFonts w:ascii="Times New Roman" w:hAnsi="Times New Roman" w:cs="Times New Roman"/>
          <w:sz w:val="20"/>
          <w:szCs w:val="20"/>
          <w:lang w:val="en-AU"/>
        </w:rPr>
        <w:t>group × moderator</w:t>
      </w:r>
      <w:r w:rsidR="00F73EF8">
        <w:rPr>
          <w:rFonts w:ascii="Times New Roman" w:hAnsi="Times New Roman" w:cs="Times New Roman"/>
          <w:sz w:val="20"/>
          <w:szCs w:val="20"/>
          <w:lang w:val="en-AU"/>
        </w:rPr>
        <w:t xml:space="preserve"> terms</w:t>
      </w:r>
      <w:r w:rsidR="00193972" w:rsidRPr="00193972">
        <w:rPr>
          <w:rFonts w:ascii="Times New Roman" w:hAnsi="Times New Roman" w:cs="Times New Roman"/>
          <w:sz w:val="20"/>
          <w:szCs w:val="20"/>
          <w:lang w:val="en-AU"/>
        </w:rPr>
        <w:t xml:space="preserve"> from </w:t>
      </w:r>
      <w:r w:rsidR="008E1154">
        <w:rPr>
          <w:rFonts w:ascii="Times New Roman" w:hAnsi="Times New Roman" w:cs="Times New Roman"/>
          <w:sz w:val="20"/>
          <w:szCs w:val="20"/>
          <w:lang w:val="en-AU"/>
        </w:rPr>
        <w:t xml:space="preserve">the same </w:t>
      </w:r>
      <w:r w:rsidR="00193972" w:rsidRPr="00193972">
        <w:rPr>
          <w:rFonts w:ascii="Times New Roman" w:hAnsi="Times New Roman" w:cs="Times New Roman"/>
          <w:sz w:val="20"/>
          <w:szCs w:val="20"/>
          <w:lang w:val="en-AU"/>
        </w:rPr>
        <w:t>ANCOVA models</w:t>
      </w:r>
      <w:r w:rsidR="008E1154">
        <w:rPr>
          <w:rFonts w:ascii="Times New Roman" w:hAnsi="Times New Roman" w:cs="Times New Roman"/>
          <w:sz w:val="20"/>
          <w:szCs w:val="20"/>
          <w:lang w:val="en-AU"/>
        </w:rPr>
        <w:t xml:space="preserve"> as in the main </w:t>
      </w:r>
      <w:r w:rsidR="005147CB">
        <w:rPr>
          <w:rFonts w:ascii="Times New Roman" w:hAnsi="Times New Roman" w:cs="Times New Roman"/>
          <w:sz w:val="20"/>
          <w:szCs w:val="20"/>
          <w:lang w:val="en-AU"/>
        </w:rPr>
        <w:t>analyses</w:t>
      </w:r>
      <w:r w:rsidR="00193972" w:rsidRPr="00193972">
        <w:rPr>
          <w:rFonts w:ascii="Times New Roman" w:hAnsi="Times New Roman" w:cs="Times New Roman"/>
          <w:sz w:val="20"/>
          <w:szCs w:val="20"/>
          <w:lang w:val="en-AU"/>
        </w:rPr>
        <w:t xml:space="preserve"> predicting each outcome at T2 or T3, adjusting for the outcome at baseline and tumor type; T3 models additionally adjust</w:t>
      </w:r>
      <w:r w:rsidR="00F73EF8">
        <w:rPr>
          <w:rFonts w:ascii="Times New Roman" w:hAnsi="Times New Roman" w:cs="Times New Roman"/>
          <w:sz w:val="20"/>
          <w:szCs w:val="20"/>
          <w:lang w:val="en-AU"/>
        </w:rPr>
        <w:t>ed</w:t>
      </w:r>
      <w:r w:rsidR="00193972" w:rsidRPr="00193972">
        <w:rPr>
          <w:rFonts w:ascii="Times New Roman" w:hAnsi="Times New Roman" w:cs="Times New Roman"/>
          <w:sz w:val="20"/>
          <w:szCs w:val="20"/>
          <w:lang w:val="en-AU"/>
        </w:rPr>
        <w:t xml:space="preserve"> for chemotherapy, radiotherapy, and hormon</w:t>
      </w:r>
      <w:r w:rsidR="00F73EF8">
        <w:rPr>
          <w:rFonts w:ascii="Times New Roman" w:hAnsi="Times New Roman" w:cs="Times New Roman"/>
          <w:sz w:val="20"/>
          <w:szCs w:val="20"/>
          <w:lang w:val="en-AU"/>
        </w:rPr>
        <w:t>al</w:t>
      </w:r>
      <w:r w:rsidR="00193972" w:rsidRPr="00193972">
        <w:rPr>
          <w:rFonts w:ascii="Times New Roman" w:hAnsi="Times New Roman" w:cs="Times New Roman"/>
          <w:sz w:val="20"/>
          <w:szCs w:val="20"/>
          <w:lang w:val="en-AU"/>
        </w:rPr>
        <w:t xml:space="preserve"> therapy received between T2 and T3</w:t>
      </w:r>
      <w:r w:rsidR="00193972">
        <w:rPr>
          <w:rFonts w:ascii="Times New Roman" w:hAnsi="Times New Roman" w:cs="Times New Roman"/>
          <w:sz w:val="20"/>
          <w:szCs w:val="20"/>
          <w:lang w:val="en-AU"/>
        </w:rPr>
        <w:t xml:space="preserve">. </w:t>
      </w:r>
      <w:r w:rsidR="00193972" w:rsidRPr="00193972">
        <w:rPr>
          <w:rFonts w:ascii="Times New Roman" w:hAnsi="Times New Roman" w:cs="Times New Roman"/>
          <w:sz w:val="20"/>
          <w:szCs w:val="20"/>
          <w:lang w:val="en-AU"/>
        </w:rPr>
        <w:t>N</w:t>
      </w:r>
      <w:r w:rsidR="00193972">
        <w:rPr>
          <w:rFonts w:ascii="Times New Roman" w:hAnsi="Times New Roman" w:cs="Times New Roman"/>
          <w:sz w:val="20"/>
          <w:szCs w:val="20"/>
          <w:lang w:val="en-AU"/>
        </w:rPr>
        <w:t>’s</w:t>
      </w:r>
      <w:r w:rsidR="00193972" w:rsidRPr="00193972">
        <w:rPr>
          <w:rFonts w:ascii="Times New Roman" w:hAnsi="Times New Roman" w:cs="Times New Roman"/>
          <w:sz w:val="20"/>
          <w:szCs w:val="20"/>
          <w:lang w:val="en-AU"/>
        </w:rPr>
        <w:t xml:space="preserve"> denotes the model-wise complete-case sample size and therefore varies by moderator and time point</w:t>
      </w:r>
      <w:r w:rsidR="00193972">
        <w:rPr>
          <w:rFonts w:ascii="Times New Roman" w:hAnsi="Times New Roman" w:cs="Times New Roman"/>
          <w:sz w:val="20"/>
          <w:szCs w:val="20"/>
          <w:lang w:val="en-AU"/>
        </w:rPr>
        <w:t>.</w:t>
      </w:r>
    </w:p>
    <w:p w14:paraId="41D6A088" w14:textId="3EEDF54A" w:rsidR="002878F6" w:rsidRPr="0093304B" w:rsidRDefault="00C84EEF" w:rsidP="00BF7C37">
      <w:pPr>
        <w:spacing w:after="0"/>
        <w:rPr>
          <w:rFonts w:ascii="Times New Roman" w:hAnsi="Times New Roman" w:cs="Times New Roman"/>
          <w:sz w:val="20"/>
          <w:szCs w:val="20"/>
          <w:lang w:val="en-AU"/>
        </w:rPr>
      </w:pPr>
      <w:r w:rsidRPr="0093304B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a</w:t>
      </w:r>
      <w:r w:rsidR="00DD0636" w:rsidRPr="0093304B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 xml:space="preserve"> </w:t>
      </w:r>
      <w:r w:rsidRPr="0093304B">
        <w:rPr>
          <w:rFonts w:ascii="Times New Roman" w:hAnsi="Times New Roman" w:cs="Times New Roman"/>
          <w:sz w:val="20"/>
          <w:szCs w:val="20"/>
          <w:lang w:val="en-AU"/>
        </w:rPr>
        <w:t>Baseline emotional distress (PHQ-4): no</w:t>
      </w:r>
      <w:r w:rsidR="008859C5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Pr="0093304B">
        <w:rPr>
          <w:rFonts w:ascii="Times New Roman" w:hAnsi="Times New Roman" w:cs="Times New Roman"/>
          <w:sz w:val="20"/>
          <w:szCs w:val="20"/>
          <w:lang w:val="en-AU"/>
        </w:rPr>
        <w:t>=</w:t>
      </w:r>
      <w:r w:rsidR="008859C5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Pr="0093304B">
        <w:rPr>
          <w:rFonts w:ascii="Times New Roman" w:hAnsi="Times New Roman" w:cs="Times New Roman"/>
          <w:sz w:val="20"/>
          <w:szCs w:val="20"/>
          <w:lang w:val="en-AU"/>
        </w:rPr>
        <w:t>&lt; 3</w:t>
      </w:r>
      <w:r w:rsidR="008859C5">
        <w:rPr>
          <w:rFonts w:ascii="Times New Roman" w:hAnsi="Times New Roman" w:cs="Times New Roman"/>
          <w:sz w:val="20"/>
          <w:szCs w:val="20"/>
          <w:lang w:val="en-AU"/>
        </w:rPr>
        <w:t>;</w:t>
      </w:r>
      <w:r w:rsidRPr="0093304B">
        <w:rPr>
          <w:rFonts w:ascii="Times New Roman" w:hAnsi="Times New Roman" w:cs="Times New Roman"/>
          <w:sz w:val="20"/>
          <w:szCs w:val="20"/>
          <w:lang w:val="en-AU"/>
        </w:rPr>
        <w:t xml:space="preserve"> at least mild = ≥ 3</w:t>
      </w:r>
    </w:p>
    <w:p w14:paraId="68102E44" w14:textId="59D5E38B" w:rsidR="002878F6" w:rsidRPr="0093304B" w:rsidRDefault="00DD0636" w:rsidP="00BF7C37">
      <w:pPr>
        <w:spacing w:after="0"/>
        <w:rPr>
          <w:rFonts w:ascii="Times New Roman" w:hAnsi="Times New Roman" w:cs="Times New Roman"/>
          <w:sz w:val="20"/>
          <w:szCs w:val="20"/>
          <w:lang w:val="en-AU"/>
        </w:rPr>
      </w:pPr>
      <w:r w:rsidRPr="0093304B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 xml:space="preserve">b </w:t>
      </w:r>
      <w:r w:rsidRPr="0093304B">
        <w:rPr>
          <w:rFonts w:ascii="Times New Roman" w:hAnsi="Times New Roman" w:cs="Times New Roman"/>
          <w:sz w:val="20"/>
          <w:szCs w:val="20"/>
          <w:lang w:val="en-AU"/>
        </w:rPr>
        <w:t>Baseline global sleep quality (PSQI global</w:t>
      </w:r>
      <w:r w:rsidR="00F73EF8">
        <w:rPr>
          <w:rFonts w:ascii="Times New Roman" w:hAnsi="Times New Roman" w:cs="Times New Roman"/>
          <w:sz w:val="20"/>
          <w:szCs w:val="20"/>
          <w:lang w:val="en-AU"/>
        </w:rPr>
        <w:t xml:space="preserve"> score</w:t>
      </w:r>
      <w:r w:rsidRPr="0093304B">
        <w:rPr>
          <w:rFonts w:ascii="Times New Roman" w:hAnsi="Times New Roman" w:cs="Times New Roman"/>
          <w:sz w:val="20"/>
          <w:szCs w:val="20"/>
          <w:lang w:val="en-AU"/>
        </w:rPr>
        <w:t>): good</w:t>
      </w:r>
      <w:r w:rsidR="005147CB">
        <w:rPr>
          <w:rFonts w:ascii="Times New Roman" w:hAnsi="Times New Roman" w:cs="Times New Roman"/>
          <w:sz w:val="20"/>
          <w:szCs w:val="20"/>
          <w:lang w:val="en-AU"/>
        </w:rPr>
        <w:t xml:space="preserve"> = ≤</w:t>
      </w:r>
      <w:r w:rsidRPr="0093304B">
        <w:rPr>
          <w:rFonts w:ascii="Times New Roman" w:hAnsi="Times New Roman" w:cs="Times New Roman"/>
          <w:sz w:val="20"/>
          <w:szCs w:val="20"/>
          <w:lang w:val="en-AU"/>
        </w:rPr>
        <w:t xml:space="preserve"> 5</w:t>
      </w:r>
      <w:r w:rsidR="00193972">
        <w:rPr>
          <w:rFonts w:ascii="Times New Roman" w:hAnsi="Times New Roman" w:cs="Times New Roman"/>
          <w:sz w:val="20"/>
          <w:szCs w:val="20"/>
          <w:lang w:val="en-AU"/>
        </w:rPr>
        <w:t xml:space="preserve">; </w:t>
      </w:r>
      <w:r w:rsidRPr="0093304B">
        <w:rPr>
          <w:rFonts w:ascii="Times New Roman" w:hAnsi="Times New Roman" w:cs="Times New Roman"/>
          <w:sz w:val="20"/>
          <w:szCs w:val="20"/>
          <w:lang w:val="en-AU"/>
        </w:rPr>
        <w:t>poor =</w:t>
      </w:r>
      <w:r w:rsidR="008859C5">
        <w:rPr>
          <w:rFonts w:ascii="Times New Roman" w:hAnsi="Times New Roman" w:cs="Times New Roman"/>
          <w:sz w:val="20"/>
          <w:szCs w:val="20"/>
          <w:lang w:val="en-AU"/>
        </w:rPr>
        <w:t xml:space="preserve"> &gt;</w:t>
      </w:r>
      <w:r w:rsidRPr="0093304B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8859C5">
        <w:rPr>
          <w:rFonts w:ascii="Times New Roman" w:hAnsi="Times New Roman" w:cs="Times New Roman"/>
          <w:sz w:val="20"/>
          <w:szCs w:val="20"/>
          <w:lang w:val="en-AU"/>
        </w:rPr>
        <w:t>5</w:t>
      </w:r>
    </w:p>
    <w:p w14:paraId="33EC7F1C" w14:textId="7195B6CF" w:rsidR="002878F6" w:rsidRPr="0093304B" w:rsidRDefault="00DD0636" w:rsidP="00BF7C37">
      <w:pPr>
        <w:spacing w:after="0"/>
        <w:rPr>
          <w:rFonts w:ascii="Times New Roman" w:hAnsi="Times New Roman" w:cs="Times New Roman"/>
          <w:sz w:val="20"/>
          <w:szCs w:val="20"/>
          <w:lang w:val="en-AU"/>
        </w:rPr>
      </w:pPr>
      <w:r w:rsidRPr="0093304B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 xml:space="preserve">c </w:t>
      </w:r>
      <w:r w:rsidRPr="0093304B">
        <w:rPr>
          <w:rFonts w:ascii="Times New Roman" w:hAnsi="Times New Roman" w:cs="Times New Roman"/>
          <w:sz w:val="20"/>
          <w:szCs w:val="20"/>
          <w:lang w:val="en-AU"/>
        </w:rPr>
        <w:t>B</w:t>
      </w:r>
      <w:r w:rsidR="00C84EEF" w:rsidRPr="0093304B">
        <w:rPr>
          <w:rFonts w:ascii="Times New Roman" w:hAnsi="Times New Roman" w:cs="Times New Roman"/>
          <w:sz w:val="20"/>
          <w:szCs w:val="20"/>
          <w:lang w:val="en-AU"/>
        </w:rPr>
        <w:t>aseline total fatigue (EORTC QLQ-FA12): low</w:t>
      </w:r>
      <w:r w:rsidR="005147CB">
        <w:rPr>
          <w:rFonts w:ascii="Times New Roman" w:hAnsi="Times New Roman" w:cs="Times New Roman"/>
          <w:sz w:val="20"/>
          <w:szCs w:val="20"/>
          <w:lang w:val="en-AU"/>
        </w:rPr>
        <w:t xml:space="preserve"> = </w:t>
      </w:r>
      <w:r w:rsidR="008859C5">
        <w:rPr>
          <w:rFonts w:ascii="Times New Roman" w:hAnsi="Times New Roman" w:cs="Times New Roman"/>
          <w:sz w:val="20"/>
          <w:szCs w:val="20"/>
          <w:lang w:val="en-AU"/>
        </w:rPr>
        <w:t>&lt;</w:t>
      </w:r>
      <w:r w:rsidR="005147CB" w:rsidRPr="0093304B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C84EEF" w:rsidRPr="0093304B">
        <w:rPr>
          <w:rFonts w:ascii="Times New Roman" w:hAnsi="Times New Roman" w:cs="Times New Roman"/>
          <w:sz w:val="20"/>
          <w:szCs w:val="20"/>
          <w:lang w:val="en-AU"/>
        </w:rPr>
        <w:t>33.3</w:t>
      </w:r>
      <w:r w:rsidR="008859C5">
        <w:rPr>
          <w:rFonts w:ascii="Times New Roman" w:hAnsi="Times New Roman" w:cs="Times New Roman"/>
          <w:sz w:val="20"/>
          <w:szCs w:val="20"/>
          <w:lang w:val="en-AU"/>
        </w:rPr>
        <w:t>;</w:t>
      </w:r>
      <w:r w:rsidR="00C84EEF" w:rsidRPr="0093304B">
        <w:rPr>
          <w:rFonts w:ascii="Times New Roman" w:hAnsi="Times New Roman" w:cs="Times New Roman"/>
          <w:sz w:val="20"/>
          <w:szCs w:val="20"/>
          <w:lang w:val="en-AU"/>
        </w:rPr>
        <w:t xml:space="preserve"> high =</w:t>
      </w:r>
      <w:r w:rsidR="008859C5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C84EEF" w:rsidRPr="0093304B">
        <w:rPr>
          <w:rFonts w:ascii="Times New Roman" w:hAnsi="Times New Roman" w:cs="Times New Roman"/>
          <w:sz w:val="20"/>
          <w:szCs w:val="20"/>
          <w:lang w:val="en-AU"/>
        </w:rPr>
        <w:t>≥ 33.3</w:t>
      </w:r>
    </w:p>
    <w:p w14:paraId="04C04CE7" w14:textId="4B981972" w:rsidR="00C84EEF" w:rsidRDefault="00DD0636" w:rsidP="00BF7C37">
      <w:pPr>
        <w:spacing w:after="0"/>
        <w:rPr>
          <w:rFonts w:ascii="Times New Roman" w:hAnsi="Times New Roman" w:cs="Times New Roman"/>
          <w:sz w:val="20"/>
          <w:szCs w:val="20"/>
          <w:lang w:val="en-AU"/>
        </w:rPr>
      </w:pPr>
      <w:r w:rsidRPr="0093304B">
        <w:rPr>
          <w:rFonts w:ascii="Times New Roman" w:hAnsi="Times New Roman" w:cs="Times New Roman"/>
          <w:sz w:val="20"/>
          <w:szCs w:val="20"/>
          <w:lang w:val="en-AU"/>
        </w:rPr>
        <w:t>ᵈ</w:t>
      </w:r>
      <w:r w:rsidR="00A13DB5" w:rsidRPr="0093304B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193972">
        <w:rPr>
          <w:rFonts w:ascii="Times New Roman" w:hAnsi="Times New Roman" w:cs="Times New Roman"/>
          <w:sz w:val="20"/>
          <w:szCs w:val="20"/>
          <w:lang w:val="en-AU"/>
        </w:rPr>
        <w:t>NACT agents</w:t>
      </w:r>
      <w:r w:rsidRPr="0093304B">
        <w:rPr>
          <w:rFonts w:ascii="Times New Roman" w:hAnsi="Times New Roman" w:cs="Times New Roman"/>
          <w:sz w:val="20"/>
          <w:szCs w:val="20"/>
          <w:lang w:val="en-AU"/>
        </w:rPr>
        <w:t>: 1 =</w:t>
      </w:r>
      <w:r w:rsidR="005147CB">
        <w:rPr>
          <w:rFonts w:ascii="Times New Roman" w:hAnsi="Times New Roman" w:cs="Times New Roman"/>
          <w:sz w:val="20"/>
          <w:szCs w:val="20"/>
          <w:lang w:val="en-AU"/>
        </w:rPr>
        <w:t xml:space="preserve"> NACT included this agent</w:t>
      </w:r>
      <w:r w:rsidRPr="0093304B">
        <w:rPr>
          <w:rFonts w:ascii="Times New Roman" w:hAnsi="Times New Roman" w:cs="Times New Roman"/>
          <w:sz w:val="20"/>
          <w:szCs w:val="20"/>
          <w:lang w:val="en-AU"/>
        </w:rPr>
        <w:t xml:space="preserve">; 0 = </w:t>
      </w:r>
      <w:r w:rsidR="005147CB">
        <w:rPr>
          <w:rFonts w:ascii="Times New Roman" w:hAnsi="Times New Roman" w:cs="Times New Roman"/>
          <w:sz w:val="20"/>
          <w:szCs w:val="20"/>
          <w:lang w:val="en-AU"/>
        </w:rPr>
        <w:t>NACT did not include this agent</w:t>
      </w:r>
    </w:p>
    <w:p w14:paraId="4F5CB768" w14:textId="6F424C46" w:rsidR="008E1154" w:rsidRPr="0093304B" w:rsidRDefault="008E1154" w:rsidP="008E1154">
      <w:pPr>
        <w:spacing w:after="0"/>
        <w:rPr>
          <w:rFonts w:ascii="Times New Roman" w:hAnsi="Times New Roman" w:cs="Times New Roman"/>
          <w:sz w:val="20"/>
          <w:szCs w:val="20"/>
          <w:lang w:val="en-AU"/>
        </w:rPr>
      </w:pPr>
      <w:r w:rsidRPr="0093304B">
        <w:rPr>
          <w:rFonts w:ascii="Times New Roman" w:hAnsi="Times New Roman" w:cs="Times New Roman"/>
          <w:i/>
          <w:iCs/>
          <w:sz w:val="20"/>
          <w:szCs w:val="20"/>
          <w:lang w:val="en-AU"/>
        </w:rPr>
        <w:t>Abbreviations</w:t>
      </w:r>
      <w:r w:rsidRPr="0093304B">
        <w:rPr>
          <w:rFonts w:ascii="Times New Roman" w:hAnsi="Times New Roman" w:cs="Times New Roman"/>
          <w:sz w:val="20"/>
          <w:szCs w:val="20"/>
          <w:lang w:val="en-AU"/>
        </w:rPr>
        <w:t xml:space="preserve">: </w:t>
      </w:r>
      <w:r w:rsidR="00F73EF8" w:rsidRPr="00F73EF8">
        <w:rPr>
          <w:rFonts w:ascii="Times New Roman" w:hAnsi="Times New Roman" w:cs="Times New Roman"/>
          <w:sz w:val="20"/>
          <w:szCs w:val="20"/>
          <w:lang w:val="en-AU"/>
        </w:rPr>
        <w:t xml:space="preserve">EORTC QLQ-FA12 = European Organisation for Research and Treatment of Cancer Quality of Life Questionnaire </w:t>
      </w:r>
      <w:r w:rsidR="00F73EF8">
        <w:rPr>
          <w:rFonts w:ascii="Times New Roman" w:hAnsi="Times New Roman" w:cs="Times New Roman"/>
          <w:sz w:val="20"/>
          <w:szCs w:val="20"/>
          <w:lang w:val="en-AU"/>
        </w:rPr>
        <w:t>-</w:t>
      </w:r>
      <w:r w:rsidR="00F73EF8" w:rsidRPr="00F73EF8">
        <w:rPr>
          <w:rFonts w:ascii="Times New Roman" w:hAnsi="Times New Roman" w:cs="Times New Roman"/>
          <w:sz w:val="20"/>
          <w:szCs w:val="20"/>
          <w:lang w:val="en-AU"/>
        </w:rPr>
        <w:t xml:space="preserve"> Fatigue Module</w:t>
      </w:r>
      <w:r w:rsidR="00F73EF8">
        <w:rPr>
          <w:rFonts w:ascii="Times New Roman" w:hAnsi="Times New Roman" w:cs="Times New Roman"/>
          <w:sz w:val="20"/>
          <w:szCs w:val="20"/>
          <w:lang w:val="en-AU"/>
        </w:rPr>
        <w:t xml:space="preserve">; </w:t>
      </w:r>
      <w:r w:rsidRPr="0093304B">
        <w:rPr>
          <w:rFonts w:ascii="Times New Roman" w:hAnsi="Times New Roman" w:cs="Times New Roman"/>
          <w:sz w:val="20"/>
          <w:szCs w:val="20"/>
          <w:lang w:val="en-AU"/>
        </w:rPr>
        <w:t>NACT = Neoadjuvant chemotherapy. PHQ-4: Patient Health Questionnaire-4; PSQI = Pittsburgh Sleep Quality Index (global score).</w:t>
      </w:r>
    </w:p>
    <w:p w14:paraId="3DA072B1" w14:textId="77777777" w:rsidR="008E1154" w:rsidRPr="0093304B" w:rsidRDefault="008E1154" w:rsidP="00BF7C37">
      <w:pPr>
        <w:spacing w:after="0"/>
        <w:rPr>
          <w:rFonts w:ascii="Times New Roman" w:hAnsi="Times New Roman" w:cs="Times New Roman"/>
          <w:sz w:val="20"/>
          <w:szCs w:val="20"/>
          <w:lang w:val="en-AU"/>
        </w:rPr>
      </w:pPr>
    </w:p>
    <w:sectPr w:rsidR="008E1154" w:rsidRPr="0093304B" w:rsidSect="006456E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AD7"/>
    <w:rsid w:val="00084AF2"/>
    <w:rsid w:val="00086A05"/>
    <w:rsid w:val="001449C1"/>
    <w:rsid w:val="0019087F"/>
    <w:rsid w:val="00193972"/>
    <w:rsid w:val="001A5EEE"/>
    <w:rsid w:val="001C0A74"/>
    <w:rsid w:val="00206702"/>
    <w:rsid w:val="00220869"/>
    <w:rsid w:val="0028680E"/>
    <w:rsid w:val="002878F6"/>
    <w:rsid w:val="002C3A60"/>
    <w:rsid w:val="002E5408"/>
    <w:rsid w:val="00382F1A"/>
    <w:rsid w:val="003B0343"/>
    <w:rsid w:val="003E775B"/>
    <w:rsid w:val="00400FF5"/>
    <w:rsid w:val="00451AC4"/>
    <w:rsid w:val="005147CB"/>
    <w:rsid w:val="005169CA"/>
    <w:rsid w:val="005241FD"/>
    <w:rsid w:val="00533C38"/>
    <w:rsid w:val="00533CC7"/>
    <w:rsid w:val="00553C6D"/>
    <w:rsid w:val="00595B2A"/>
    <w:rsid w:val="005B7ED2"/>
    <w:rsid w:val="006322FC"/>
    <w:rsid w:val="006456EC"/>
    <w:rsid w:val="00672EA8"/>
    <w:rsid w:val="006C135B"/>
    <w:rsid w:val="007512CA"/>
    <w:rsid w:val="00851E65"/>
    <w:rsid w:val="00866807"/>
    <w:rsid w:val="00872D5F"/>
    <w:rsid w:val="008859C5"/>
    <w:rsid w:val="008902DF"/>
    <w:rsid w:val="008E1154"/>
    <w:rsid w:val="008F51D7"/>
    <w:rsid w:val="00902DA1"/>
    <w:rsid w:val="0091311A"/>
    <w:rsid w:val="0093304B"/>
    <w:rsid w:val="00947A44"/>
    <w:rsid w:val="009D5C3A"/>
    <w:rsid w:val="00A0063E"/>
    <w:rsid w:val="00A13DB5"/>
    <w:rsid w:val="00A33685"/>
    <w:rsid w:val="00AB4FC5"/>
    <w:rsid w:val="00AE3743"/>
    <w:rsid w:val="00B122C0"/>
    <w:rsid w:val="00B97D56"/>
    <w:rsid w:val="00BB0B5D"/>
    <w:rsid w:val="00BC5E88"/>
    <w:rsid w:val="00BD68B8"/>
    <w:rsid w:val="00BF143D"/>
    <w:rsid w:val="00BF7C37"/>
    <w:rsid w:val="00C84EEF"/>
    <w:rsid w:val="00CB3B6B"/>
    <w:rsid w:val="00CC4983"/>
    <w:rsid w:val="00CC769A"/>
    <w:rsid w:val="00CD152E"/>
    <w:rsid w:val="00D20CB3"/>
    <w:rsid w:val="00DC55EE"/>
    <w:rsid w:val="00DC5AD7"/>
    <w:rsid w:val="00DD0636"/>
    <w:rsid w:val="00E10DCD"/>
    <w:rsid w:val="00E62C63"/>
    <w:rsid w:val="00EC61AF"/>
    <w:rsid w:val="00ED1ADE"/>
    <w:rsid w:val="00F73EF8"/>
    <w:rsid w:val="00F8028B"/>
    <w:rsid w:val="00F93985"/>
    <w:rsid w:val="00F97650"/>
    <w:rsid w:val="00FC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9F57C"/>
  <w15:chartTrackingRefBased/>
  <w15:docId w15:val="{AAC29A74-53BC-450F-A7C0-FD80B6694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C5A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C5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C5A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C5A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C5A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5A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C5A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C5A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C5A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5A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C5A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C5A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C5AD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C5AD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5AD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C5AD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C5AD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C5AD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C5A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C5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5A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5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C5A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C5AD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C5AD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C5AD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5A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5AD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C5AD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C5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451AC4"/>
    <w:rPr>
      <w:b/>
      <w:bCs/>
    </w:rPr>
  </w:style>
  <w:style w:type="character" w:styleId="HTMLCode">
    <w:name w:val="HTML Code"/>
    <w:basedOn w:val="Absatz-Standardschriftart"/>
    <w:uiPriority w:val="99"/>
    <w:semiHidden/>
    <w:unhideWhenUsed/>
    <w:rsid w:val="001C0A74"/>
    <w:rPr>
      <w:rFonts w:ascii="Courier New" w:eastAsia="Times New Roman" w:hAnsi="Courier New" w:cs="Courier New"/>
      <w:sz w:val="20"/>
      <w:szCs w:val="20"/>
    </w:rPr>
  </w:style>
  <w:style w:type="character" w:customStyle="1" w:styleId="hljs-number">
    <w:name w:val="hljs-number"/>
    <w:basedOn w:val="Absatz-Standardschriftart"/>
    <w:rsid w:val="001C0A74"/>
  </w:style>
  <w:style w:type="character" w:customStyle="1" w:styleId="hljs-selector-attr">
    <w:name w:val="hljs-selector-attr"/>
    <w:basedOn w:val="Absatz-Standardschriftart"/>
    <w:rsid w:val="001C0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53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1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aussmann</dc:creator>
  <cp:keywords/>
  <dc:description/>
  <cp:lastModifiedBy>Alexander Haussmann</cp:lastModifiedBy>
  <cp:revision>17</cp:revision>
  <dcterms:created xsi:type="dcterms:W3CDTF">2025-10-07T13:59:00Z</dcterms:created>
  <dcterms:modified xsi:type="dcterms:W3CDTF">2026-01-20T08:27:00Z</dcterms:modified>
</cp:coreProperties>
</file>